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FFBF6" w14:textId="73122C09" w:rsidR="0093670A" w:rsidRDefault="009E4F82">
      <w:pPr>
        <w:rPr>
          <w:rFonts w:ascii="Times New Roman" w:eastAsia="Times New Roman" w:hAnsi="Times New Roman" w:cs="Times New Roman"/>
          <w:color w:val="000000"/>
        </w:rPr>
      </w:pPr>
      <w:r w:rsidRPr="009E4F82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F91BF8">
        <w:rPr>
          <w:rFonts w:ascii="Times New Roman" w:eastAsia="Times New Roman" w:hAnsi="Times New Roman" w:cs="Times New Roman"/>
          <w:b/>
          <w:color w:val="000000"/>
        </w:rPr>
        <w:t>S</w:t>
      </w:r>
      <w:r w:rsidR="0080691E">
        <w:rPr>
          <w:rFonts w:ascii="Times New Roman" w:eastAsia="Times New Roman" w:hAnsi="Times New Roman" w:cs="Times New Roman"/>
          <w:b/>
          <w:color w:val="000000"/>
        </w:rPr>
        <w:t>3</w:t>
      </w:r>
      <w:r w:rsidR="00145C5E">
        <w:rPr>
          <w:rFonts w:ascii="Times New Roman" w:eastAsia="Times New Roman" w:hAnsi="Times New Roman" w:cs="Times New Roman"/>
          <w:b/>
          <w:color w:val="000000"/>
        </w:rPr>
        <w:t>.</w:t>
      </w:r>
      <w:r w:rsidRPr="009E4F82">
        <w:rPr>
          <w:rFonts w:ascii="Times New Roman" w:eastAsia="Times New Roman" w:hAnsi="Times New Roman" w:cs="Times New Roman"/>
          <w:color w:val="000000"/>
        </w:rPr>
        <w:t xml:space="preserve"> Primers used for RT-PCR.</w:t>
      </w:r>
      <w:r w:rsidR="007D46C0">
        <w:rPr>
          <w:rFonts w:ascii="Times New Roman" w:eastAsia="Times New Roman" w:hAnsi="Times New Roman" w:cs="Times New Roman"/>
          <w:color w:val="000000"/>
        </w:rPr>
        <w:t xml:space="preserve"> </w:t>
      </w:r>
      <w:bookmarkStart w:id="0" w:name="_GoBack"/>
      <w:bookmarkEnd w:id="0"/>
      <w:proofErr w:type="spellStart"/>
      <w:r w:rsidR="007D46C0" w:rsidRPr="005F7696">
        <w:rPr>
          <w:rFonts w:ascii="Times New Roman" w:eastAsia="Times New Roman" w:hAnsi="Times New Roman" w:cs="Times New Roman"/>
          <w:color w:val="000000"/>
        </w:rPr>
        <w:t>LogFC</w:t>
      </w:r>
      <w:proofErr w:type="spellEnd"/>
      <w:r w:rsidR="007D46C0" w:rsidRPr="005F7696">
        <w:rPr>
          <w:rFonts w:ascii="Times New Roman" w:eastAsia="Times New Roman" w:hAnsi="Times New Roman" w:cs="Times New Roman"/>
          <w:color w:val="000000"/>
        </w:rPr>
        <w:t>: log</w:t>
      </w:r>
      <w:r w:rsidR="007D46C0" w:rsidRPr="00BA22A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7D46C0" w:rsidRPr="005F7696">
        <w:rPr>
          <w:rFonts w:ascii="Times New Roman" w:eastAsia="Times New Roman" w:hAnsi="Times New Roman" w:cs="Times New Roman"/>
          <w:color w:val="000000"/>
        </w:rPr>
        <w:t>(fold change) =Log</w:t>
      </w:r>
      <w:r w:rsidR="007D46C0" w:rsidRPr="00BA22A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541B25">
        <w:rPr>
          <w:rFonts w:ascii="Times New Roman" w:eastAsia="Times New Roman" w:hAnsi="Times New Roman" w:cs="Times New Roman"/>
          <w:color w:val="000000"/>
        </w:rPr>
        <w:t>(Legacy</w:t>
      </w:r>
      <w:r w:rsidR="00F91BF8">
        <w:rPr>
          <w:rFonts w:ascii="Times New Roman" w:eastAsia="Times New Roman" w:hAnsi="Times New Roman" w:cs="Times New Roman"/>
          <w:color w:val="000000"/>
        </w:rPr>
        <w:t>-</w:t>
      </w:r>
      <w:r w:rsidR="00684C6B">
        <w:rPr>
          <w:rFonts w:ascii="Times New Roman" w:eastAsia="Times New Roman" w:hAnsi="Times New Roman" w:cs="Times New Roman"/>
          <w:color w:val="000000"/>
        </w:rPr>
        <w:t>Vc</w:t>
      </w:r>
      <w:r w:rsidR="002329C9">
        <w:rPr>
          <w:rFonts w:ascii="Times New Roman" w:eastAsia="Times New Roman" w:hAnsi="Times New Roman" w:cs="Times New Roman"/>
          <w:color w:val="000000"/>
        </w:rPr>
        <w:t>DDF1-</w:t>
      </w:r>
      <w:r w:rsidR="00541B25">
        <w:rPr>
          <w:rFonts w:ascii="Times New Roman" w:eastAsia="Times New Roman" w:hAnsi="Times New Roman" w:cs="Times New Roman"/>
          <w:color w:val="000000"/>
        </w:rPr>
        <w:t>OX/Legacy</w:t>
      </w:r>
      <w:r w:rsidR="00F91BF8">
        <w:rPr>
          <w:rFonts w:ascii="Times New Roman" w:eastAsia="Times New Roman" w:hAnsi="Times New Roman" w:cs="Times New Roman"/>
          <w:color w:val="000000"/>
        </w:rPr>
        <w:t>)</w:t>
      </w:r>
    </w:p>
    <w:p w14:paraId="6E09A406" w14:textId="77777777" w:rsidR="00336579" w:rsidRPr="009E4F82" w:rsidRDefault="00336579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864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720"/>
        <w:gridCol w:w="440"/>
        <w:gridCol w:w="1900"/>
        <w:gridCol w:w="1080"/>
        <w:gridCol w:w="720"/>
        <w:gridCol w:w="147"/>
        <w:gridCol w:w="33"/>
      </w:tblGrid>
      <w:tr w:rsidR="002329C9" w:rsidRPr="00336579" w14:paraId="20E62261" w14:textId="77777777" w:rsidTr="003B386D">
        <w:trPr>
          <w:trHeight w:val="32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83220" w14:textId="32229210" w:rsidR="00615606" w:rsidRPr="00336579" w:rsidRDefault="00615606" w:rsidP="003365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7DBC1" w14:textId="592C2C0A" w:rsidR="00615606" w:rsidRPr="00336579" w:rsidRDefault="00615606" w:rsidP="003365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(5' to 3' end)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E644B1" w14:textId="70251432" w:rsidR="00615606" w:rsidRPr="00336579" w:rsidRDefault="00615606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FC</w:t>
            </w:r>
            <w:proofErr w:type="spellEnd"/>
          </w:p>
        </w:tc>
      </w:tr>
      <w:tr w:rsidR="003B386D" w:rsidRPr="002329C9" w14:paraId="3F5E2689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24D37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1063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2_i2:_ARR18,_RR18 FWD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90C2C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AG GAA GAG </w:t>
            </w:r>
            <w:proofErr w:type="spell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</w:t>
            </w:r>
            <w:proofErr w:type="spell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AA </w:t>
            </w:r>
            <w:proofErr w:type="spell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</w:t>
            </w:r>
            <w:proofErr w:type="spell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</w:t>
            </w:r>
            <w:proofErr w:type="spellEnd"/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4E1FA" w14:textId="1A44BA57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3B386D" w:rsidRPr="002329C9" w14:paraId="31201362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93335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1063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2_i2:_ARR18,_RR18 REV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E3F24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 ATG GTT AGG TTG GAA TAG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8F51B" w14:textId="12B0E963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3B386D" w:rsidRPr="002329C9" w14:paraId="3E02A596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452C5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2839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2_i5:_KAO2 FWD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823EF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CA ACA TGA </w:t>
            </w:r>
            <w:proofErr w:type="spell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</w:t>
            </w:r>
            <w:proofErr w:type="spell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GT TAG AGA A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775E5" w14:textId="6428FBCB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3B386D" w:rsidRPr="002329C9" w14:paraId="5EB19FA5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74BB4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2839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2_i5:_KAO2 REV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FF48E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 GAC TGA GTG AGG TAG AA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5E652" w14:textId="4208E7C0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3B386D" w:rsidRPr="002329C9" w14:paraId="53B43194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65E32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3443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1_i2:_CYP83B1,_SUR2,_RNT1,_RED1,_ATR4 FWD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89B87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 CAT CCT ATC CTC TCC TTC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34B14" w14:textId="70C4F8AC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</w:tr>
      <w:tr w:rsidR="003B386D" w:rsidRPr="002329C9" w14:paraId="528CE333" w14:textId="77777777" w:rsidTr="003B386D">
        <w:trPr>
          <w:gridAfter w:val="1"/>
          <w:wAfter w:w="33" w:type="dxa"/>
          <w:trHeight w:val="432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EE983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3443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1_i2:_CYP83B1,_SUR2,_RNT1,_RED1,_ATR4 REV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10BE5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 TTC TCT ACT TTC CCG TAA TC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25112" w14:textId="0E34FCFD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3B386D" w:rsidRPr="002329C9" w14:paraId="0868FFAC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4F632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3875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1_i4:_EFE,_ACO4,_EAT1 FWD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58766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 TCC ATT CCT TCT AAC TAC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8267A" w14:textId="082796FD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0</w:t>
            </w:r>
          </w:p>
        </w:tc>
      </w:tr>
      <w:tr w:rsidR="003B386D" w:rsidRPr="002329C9" w14:paraId="044F048E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52BCC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3875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1_i4:_EFE,_ACO4,_EAT1 REV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E0170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 CCA ATC CTA AGC CCT TC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9CE61" w14:textId="288C2395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0</w:t>
            </w:r>
          </w:p>
        </w:tc>
      </w:tr>
      <w:tr w:rsidR="003B386D" w:rsidRPr="002329C9" w14:paraId="6B0B365C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E8098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5166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2_i6:_CYP88A3,_ATKAO1,_KAO1 FWD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82C39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 CTC GCG GAG GTA ATA AAG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55ADA" w14:textId="4FD5C729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8</w:t>
            </w:r>
          </w:p>
        </w:tc>
      </w:tr>
      <w:tr w:rsidR="003B386D" w:rsidRPr="002329C9" w14:paraId="77DFB39D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1471B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5166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2_i6:_CYP88A3,_ATKAO1,_KAO1 REV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1AF01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 CTT TGA ATC CGT CTA AT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364D2" w14:textId="5F2210E9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8</w:t>
            </w:r>
          </w:p>
        </w:tc>
      </w:tr>
      <w:tr w:rsidR="003B386D" w:rsidRPr="002329C9" w14:paraId="6C0678D6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A7A61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5687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3_i1:_CYP83B1,_SUR2,_RNT1,_RED1,_ATR4 FWD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5CE41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 CAG CAA CAC TCC TAA TC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6667C" w14:textId="42349807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</w:tr>
      <w:tr w:rsidR="003B386D" w:rsidRPr="002329C9" w14:paraId="5DD22B18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6A91F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5687</w:t>
            </w:r>
            <w:proofErr w:type="gramEnd"/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g3_i1:_CYP83B1,_SUR2,_RNT1,_RED1,_ATR4 REV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2DC02" w14:textId="77777777" w:rsidR="003B386D" w:rsidRPr="00336579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65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 TTT CGG TAG GAA ACC ATC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F1915" w14:textId="294E50A8" w:rsidR="003B386D" w:rsidRPr="00336579" w:rsidRDefault="003B386D" w:rsidP="003365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</w:tr>
      <w:tr w:rsidR="003B386D" w:rsidRPr="00CA16A5" w14:paraId="1BD15E1B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C2A35" w14:textId="5041F0DF" w:rsidR="003B386D" w:rsidRPr="00CA16A5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4438_g3_i2:</w:t>
            </w:r>
            <w:r w:rsidR="00CA16A5" w:rsidRPr="00CA1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A16A5" w:rsidRPr="00CA16A5">
              <w:rPr>
                <w:rFonts w:ascii="Times New Roman" w:hAnsi="Times New Roman" w:cs="Times New Roman"/>
                <w:sz w:val="18"/>
                <w:szCs w:val="18"/>
              </w:rPr>
              <w:t xml:space="preserve">Eukaryotic translation initiation factor 3 subunit H </w:t>
            </w:r>
            <w:r w:rsidRPr="00CA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D</w:t>
            </w:r>
          </w:p>
        </w:tc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C2213" w14:textId="77777777" w:rsidR="003B386D" w:rsidRPr="00CA16A5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AGATTCAGATGCCCAGAAG</w:t>
            </w:r>
          </w:p>
        </w:tc>
        <w:tc>
          <w:tcPr>
            <w:tcW w:w="8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3FF2E" w14:textId="77777777" w:rsidR="003B386D" w:rsidRPr="00CA16A5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86D" w:rsidRPr="00CA16A5" w14:paraId="13BDFAFD" w14:textId="77777777" w:rsidTr="003B386D">
        <w:trPr>
          <w:gridAfter w:val="1"/>
          <w:wAfter w:w="33" w:type="dxa"/>
          <w:trHeight w:val="320"/>
        </w:trPr>
        <w:tc>
          <w:tcPr>
            <w:tcW w:w="43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F5D8" w14:textId="58EAC870" w:rsidR="003B386D" w:rsidRPr="00CA16A5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4438_g3_i2:</w:t>
            </w:r>
            <w:r w:rsidR="00CA16A5" w:rsidRPr="00CA16A5">
              <w:rPr>
                <w:rFonts w:ascii="Times New Roman" w:hAnsi="Times New Roman" w:cs="Times New Roman"/>
                <w:sz w:val="18"/>
                <w:szCs w:val="18"/>
              </w:rPr>
              <w:t xml:space="preserve"> Eukaryotic translation initiation factor 3 subunit H</w:t>
            </w:r>
            <w:r w:rsidRPr="00CA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34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369B" w14:textId="77777777" w:rsidR="003B386D" w:rsidRPr="00CA16A5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6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CAATGGATGGACCAGATT</w:t>
            </w:r>
          </w:p>
        </w:tc>
        <w:tc>
          <w:tcPr>
            <w:tcW w:w="8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E206" w14:textId="77777777" w:rsidR="003B386D" w:rsidRPr="00CA16A5" w:rsidRDefault="003B386D" w:rsidP="0033657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86D" w:rsidRPr="003B386D" w14:paraId="77F2A285" w14:textId="77777777" w:rsidTr="003B386D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180" w:type="dxa"/>
          <w:trHeight w:val="320"/>
        </w:trPr>
        <w:tc>
          <w:tcPr>
            <w:tcW w:w="4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C92E" w14:textId="1C10789D" w:rsidR="003B386D" w:rsidRPr="003B386D" w:rsidRDefault="003B386D" w:rsidP="003B38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C7D2" w14:textId="2C7B2ED2" w:rsidR="003B386D" w:rsidRPr="003B386D" w:rsidRDefault="003B386D" w:rsidP="003B38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86D" w:rsidRPr="003B386D" w14:paraId="345B6396" w14:textId="77777777" w:rsidTr="003B386D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180" w:type="dxa"/>
          <w:trHeight w:val="320"/>
        </w:trPr>
        <w:tc>
          <w:tcPr>
            <w:tcW w:w="4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C35A" w14:textId="687EE3EC" w:rsidR="003B386D" w:rsidRPr="003B386D" w:rsidRDefault="003B386D" w:rsidP="003B38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1111" w14:textId="129D36A4" w:rsidR="003B386D" w:rsidRPr="003B386D" w:rsidRDefault="003B386D" w:rsidP="003B38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24F30B0" w14:textId="77777777" w:rsidR="00336579" w:rsidRPr="00336579" w:rsidRDefault="00336579" w:rsidP="009E4F82">
      <w:pPr>
        <w:rPr>
          <w:rFonts w:ascii="Times New Roman" w:hAnsi="Times New Roman" w:cs="Times New Roman"/>
          <w:sz w:val="20"/>
          <w:szCs w:val="20"/>
        </w:rPr>
      </w:pPr>
    </w:p>
    <w:sectPr w:rsidR="00336579" w:rsidRPr="00336579" w:rsidSect="00DC1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F82"/>
    <w:rsid w:val="00013135"/>
    <w:rsid w:val="0001325C"/>
    <w:rsid w:val="000171B4"/>
    <w:rsid w:val="00081991"/>
    <w:rsid w:val="001147B2"/>
    <w:rsid w:val="00145C5E"/>
    <w:rsid w:val="001628DF"/>
    <w:rsid w:val="001C4F4A"/>
    <w:rsid w:val="001D708A"/>
    <w:rsid w:val="002329C9"/>
    <w:rsid w:val="002C2456"/>
    <w:rsid w:val="00336579"/>
    <w:rsid w:val="003457FD"/>
    <w:rsid w:val="003842C4"/>
    <w:rsid w:val="003B386D"/>
    <w:rsid w:val="00541B25"/>
    <w:rsid w:val="005A7C96"/>
    <w:rsid w:val="005B3BDF"/>
    <w:rsid w:val="005C6677"/>
    <w:rsid w:val="005F4280"/>
    <w:rsid w:val="00613467"/>
    <w:rsid w:val="00615606"/>
    <w:rsid w:val="00684C6B"/>
    <w:rsid w:val="007453C5"/>
    <w:rsid w:val="00747F19"/>
    <w:rsid w:val="007D46C0"/>
    <w:rsid w:val="00800225"/>
    <w:rsid w:val="0080691E"/>
    <w:rsid w:val="00850426"/>
    <w:rsid w:val="008B49FB"/>
    <w:rsid w:val="0093670A"/>
    <w:rsid w:val="009E4F82"/>
    <w:rsid w:val="00A103F6"/>
    <w:rsid w:val="00AA71C1"/>
    <w:rsid w:val="00AE2831"/>
    <w:rsid w:val="00B40A16"/>
    <w:rsid w:val="00C12B6F"/>
    <w:rsid w:val="00CA16A5"/>
    <w:rsid w:val="00CE4324"/>
    <w:rsid w:val="00D06A87"/>
    <w:rsid w:val="00D74444"/>
    <w:rsid w:val="00DC1FD0"/>
    <w:rsid w:val="00E41B42"/>
    <w:rsid w:val="00F65D76"/>
    <w:rsid w:val="00F91BF8"/>
    <w:rsid w:val="00FF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D7CA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9</Words>
  <Characters>102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Horticulture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-qing Song</dc:creator>
  <cp:keywords/>
  <dc:description/>
  <cp:lastModifiedBy>? ?</cp:lastModifiedBy>
  <cp:revision>15</cp:revision>
  <dcterms:created xsi:type="dcterms:W3CDTF">2016-08-18T00:59:00Z</dcterms:created>
  <dcterms:modified xsi:type="dcterms:W3CDTF">2017-01-08T16:50:00Z</dcterms:modified>
</cp:coreProperties>
</file>